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F1BD4" w14:textId="77777777" w:rsidR="00B932DB" w:rsidRDefault="00B932DB" w:rsidP="00B932DB">
      <w:pPr>
        <w:ind w:firstLine="0"/>
        <w:rPr>
          <w:b/>
          <w:sz w:val="28"/>
          <w:szCs w:val="28"/>
          <w:lang w:val="en-GB"/>
        </w:rPr>
      </w:pPr>
      <w:r w:rsidRPr="0082099F">
        <w:rPr>
          <w:b/>
          <w:sz w:val="28"/>
          <w:szCs w:val="28"/>
          <w:lang w:val="en-GB"/>
        </w:rPr>
        <w:t>Supplemental</w:t>
      </w:r>
    </w:p>
    <w:p w14:paraId="3C88ACB3" w14:textId="77777777" w:rsidR="00B932DB" w:rsidRPr="007A526D" w:rsidRDefault="00B932DB" w:rsidP="00B932DB">
      <w:pPr>
        <w:ind w:firstLine="0"/>
        <w:rPr>
          <w:b/>
          <w:bCs/>
          <w:szCs w:val="24"/>
        </w:rPr>
      </w:pPr>
      <w:r w:rsidRPr="007A526D">
        <w:rPr>
          <w:b/>
          <w:bCs/>
          <w:szCs w:val="24"/>
        </w:rPr>
        <w:t xml:space="preserve">Optimization of Phenolic- and Saponin-Enriched Extraction from </w:t>
      </w:r>
      <w:r w:rsidRPr="00323447">
        <w:rPr>
          <w:b/>
          <w:bCs/>
          <w:i/>
          <w:iCs/>
          <w:szCs w:val="24"/>
        </w:rPr>
        <w:t>Pandanus tectorius</w:t>
      </w:r>
      <w:r w:rsidRPr="007A526D">
        <w:rPr>
          <w:b/>
          <w:bCs/>
          <w:szCs w:val="24"/>
        </w:rPr>
        <w:t xml:space="preserve"> Fruit Using Box–Behnken Design and Evaluation of Their Bioactivities</w:t>
      </w:r>
    </w:p>
    <w:p w14:paraId="62561203" w14:textId="77777777" w:rsidR="00B932DB" w:rsidRPr="00B932DB" w:rsidRDefault="00B932DB" w:rsidP="00B932DB">
      <w:pPr>
        <w:ind w:firstLine="0"/>
        <w:rPr>
          <w:szCs w:val="24"/>
        </w:rPr>
      </w:pPr>
      <w:r w:rsidRPr="00B932DB">
        <w:rPr>
          <w:szCs w:val="24"/>
        </w:rPr>
        <w:t>Do Hoang Giang</w:t>
      </w:r>
      <w:r w:rsidRPr="00B932DB">
        <w:rPr>
          <w:szCs w:val="24"/>
          <w:vertAlign w:val="superscript"/>
        </w:rPr>
        <w:t>1,2</w:t>
      </w:r>
      <w:r w:rsidRPr="00B932DB">
        <w:rPr>
          <w:szCs w:val="24"/>
        </w:rPr>
        <w:t>, Nguyen Hai Dang</w:t>
      </w:r>
      <w:r w:rsidRPr="00B932DB">
        <w:rPr>
          <w:szCs w:val="24"/>
          <w:vertAlign w:val="superscript"/>
        </w:rPr>
        <w:t>1</w:t>
      </w:r>
      <w:r w:rsidRPr="00B932DB">
        <w:rPr>
          <w:szCs w:val="24"/>
        </w:rPr>
        <w:t>, Tran Thi Thu Phuong</w:t>
      </w:r>
      <w:r w:rsidRPr="00B932DB">
        <w:rPr>
          <w:szCs w:val="24"/>
          <w:vertAlign w:val="superscript"/>
        </w:rPr>
        <w:t>1</w:t>
      </w:r>
      <w:r w:rsidRPr="00B932DB">
        <w:rPr>
          <w:szCs w:val="24"/>
        </w:rPr>
        <w:t>, Le Thanh Huong</w:t>
      </w:r>
      <w:r w:rsidRPr="00B932DB">
        <w:rPr>
          <w:szCs w:val="24"/>
          <w:vertAlign w:val="superscript"/>
        </w:rPr>
        <w:t>1</w:t>
      </w:r>
      <w:r w:rsidRPr="00B932DB">
        <w:rPr>
          <w:szCs w:val="24"/>
        </w:rPr>
        <w:t>, Nguyen Thu Uyen</w:t>
      </w:r>
      <w:r w:rsidRPr="00B932DB">
        <w:rPr>
          <w:szCs w:val="24"/>
          <w:vertAlign w:val="superscript"/>
        </w:rPr>
        <w:t>2</w:t>
      </w:r>
      <w:r w:rsidRPr="00B932DB">
        <w:rPr>
          <w:szCs w:val="24"/>
        </w:rPr>
        <w:t>, Nguyen Thi Luyen</w:t>
      </w:r>
      <w:r w:rsidRPr="00B932DB">
        <w:rPr>
          <w:szCs w:val="24"/>
          <w:vertAlign w:val="superscript"/>
        </w:rPr>
        <w:t>2</w:t>
      </w:r>
      <w:r w:rsidRPr="00B932DB">
        <w:rPr>
          <w:szCs w:val="24"/>
        </w:rPr>
        <w:t>, Nguyen Thi Thu Thuy</w:t>
      </w:r>
      <w:r w:rsidRPr="00B932DB">
        <w:rPr>
          <w:szCs w:val="24"/>
          <w:vertAlign w:val="superscript"/>
        </w:rPr>
        <w:t>3</w:t>
      </w:r>
      <w:r w:rsidRPr="00B932DB">
        <w:rPr>
          <w:szCs w:val="24"/>
        </w:rPr>
        <w:t>, Hoang Le Tuan Anh</w:t>
      </w:r>
      <w:r w:rsidRPr="00B932DB">
        <w:rPr>
          <w:szCs w:val="24"/>
          <w:vertAlign w:val="superscript"/>
        </w:rPr>
        <w:t>2</w:t>
      </w:r>
      <w:r w:rsidRPr="00B932DB">
        <w:rPr>
          <w:szCs w:val="24"/>
        </w:rPr>
        <w:t>, Nguyen Ngoc Tung</w:t>
      </w:r>
      <w:r w:rsidRPr="00B932DB">
        <w:rPr>
          <w:szCs w:val="24"/>
          <w:vertAlign w:val="superscript"/>
        </w:rPr>
        <w:t>2</w:t>
      </w:r>
      <w:r w:rsidRPr="00B932DB">
        <w:rPr>
          <w:szCs w:val="24"/>
        </w:rPr>
        <w:t>, Nguyen Tien Dat</w:t>
      </w:r>
      <w:r w:rsidRPr="00B932DB">
        <w:rPr>
          <w:szCs w:val="24"/>
          <w:vertAlign w:val="superscript"/>
        </w:rPr>
        <w:t>2,*</w:t>
      </w:r>
    </w:p>
    <w:p w14:paraId="1AFDE5C4" w14:textId="77777777" w:rsidR="00B932DB" w:rsidRPr="00B932DB" w:rsidRDefault="00B932DB" w:rsidP="00B932DB">
      <w:pPr>
        <w:ind w:firstLine="0"/>
        <w:rPr>
          <w:szCs w:val="24"/>
        </w:rPr>
      </w:pPr>
      <w:r w:rsidRPr="00B932DB">
        <w:rPr>
          <w:szCs w:val="24"/>
        </w:rPr>
        <w:t xml:space="preserve"> </w:t>
      </w:r>
    </w:p>
    <w:p w14:paraId="19646087" w14:textId="77777777" w:rsidR="00B932DB" w:rsidRPr="007A526D" w:rsidRDefault="00B932DB" w:rsidP="00B932DB">
      <w:pPr>
        <w:ind w:firstLine="0"/>
        <w:rPr>
          <w:iCs/>
          <w:szCs w:val="24"/>
        </w:rPr>
      </w:pPr>
      <w:r w:rsidRPr="007A526D">
        <w:rPr>
          <w:szCs w:val="24"/>
          <w:vertAlign w:val="superscript"/>
          <w:lang w:val="en-GB"/>
        </w:rPr>
        <w:t xml:space="preserve">1 </w:t>
      </w:r>
      <w:r w:rsidRPr="007A526D">
        <w:rPr>
          <w:iCs/>
          <w:szCs w:val="24"/>
        </w:rPr>
        <w:t>University of Science and Technology of Hanoi, Vietnam Academy of Science and Technology (VAST), 18-Hoang Quoc Viet, Cau Giay, Hanoi 10000, Vietnam</w:t>
      </w:r>
    </w:p>
    <w:p w14:paraId="3AD7EA18" w14:textId="77777777" w:rsidR="00B932DB" w:rsidRPr="007A526D" w:rsidRDefault="00B932DB" w:rsidP="00B932DB">
      <w:pPr>
        <w:ind w:firstLine="0"/>
        <w:rPr>
          <w:szCs w:val="24"/>
          <w:lang w:val="en-GB"/>
        </w:rPr>
      </w:pPr>
      <w:r w:rsidRPr="007A526D">
        <w:rPr>
          <w:szCs w:val="24"/>
          <w:vertAlign w:val="superscript"/>
          <w:lang w:val="en-GB"/>
        </w:rPr>
        <w:t>2</w:t>
      </w:r>
      <w:r w:rsidRPr="007A526D">
        <w:rPr>
          <w:szCs w:val="24"/>
          <w:lang w:val="en-GB"/>
        </w:rPr>
        <w:t xml:space="preserve"> </w:t>
      </w:r>
      <w:r w:rsidRPr="007A526D">
        <w:rPr>
          <w:iCs/>
          <w:szCs w:val="24"/>
        </w:rPr>
        <w:t>Center for High Technology Research and Development, VAST, 18-Hoang Quoc Viet, Cau Giay, Hanoi 10000, Vietnam</w:t>
      </w:r>
      <w:r w:rsidRPr="007A526D">
        <w:rPr>
          <w:szCs w:val="24"/>
          <w:lang w:val="en-GB"/>
        </w:rPr>
        <w:t>.</w:t>
      </w:r>
    </w:p>
    <w:p w14:paraId="083C6666" w14:textId="77777777" w:rsidR="00B932DB" w:rsidRPr="007A526D" w:rsidRDefault="00B932DB" w:rsidP="00B932DB">
      <w:pPr>
        <w:ind w:firstLine="0"/>
        <w:rPr>
          <w:iCs/>
          <w:szCs w:val="24"/>
          <w:lang w:val="vi-VN"/>
        </w:rPr>
      </w:pPr>
      <w:r w:rsidRPr="007A526D">
        <w:rPr>
          <w:iCs/>
          <w:szCs w:val="24"/>
          <w:vertAlign w:val="superscript"/>
          <w:lang w:val="en-GB"/>
        </w:rPr>
        <w:t>3</w:t>
      </w:r>
      <w:r w:rsidRPr="007A526D">
        <w:rPr>
          <w:iCs/>
          <w:szCs w:val="24"/>
          <w:lang w:val="en-GB"/>
        </w:rPr>
        <w:t xml:space="preserve"> </w:t>
      </w:r>
      <w:r w:rsidRPr="007A526D">
        <w:rPr>
          <w:iCs/>
          <w:szCs w:val="24"/>
          <w:lang w:val="vi-VN"/>
        </w:rPr>
        <w:t>Joint Vietnam-Russia Tropical Science and Technology Research Center, Nguyen Van Huyen, Cau Giay, Hanoi</w:t>
      </w:r>
      <w:r w:rsidRPr="007A526D">
        <w:rPr>
          <w:iCs/>
          <w:szCs w:val="24"/>
        </w:rPr>
        <w:t xml:space="preserve"> 10000</w:t>
      </w:r>
      <w:r w:rsidRPr="007A526D">
        <w:rPr>
          <w:iCs/>
          <w:szCs w:val="24"/>
          <w:lang w:val="vi-VN"/>
        </w:rPr>
        <w:t>, Vietnam</w:t>
      </w:r>
    </w:p>
    <w:p w14:paraId="10311C11" w14:textId="77777777" w:rsidR="00B932DB" w:rsidRPr="007A526D" w:rsidRDefault="00B932DB" w:rsidP="00B932DB">
      <w:pPr>
        <w:ind w:firstLine="0"/>
        <w:rPr>
          <w:szCs w:val="24"/>
          <w:lang w:val="en-GB"/>
        </w:rPr>
      </w:pPr>
      <w:r w:rsidRPr="007A526D">
        <w:rPr>
          <w:szCs w:val="24"/>
          <w:lang w:val="en-GB"/>
        </w:rPr>
        <w:t>* Correspondence should be addressed to Nguyen Tien Dat, email: ngtiend@gmail.com</w:t>
      </w:r>
    </w:p>
    <w:p w14:paraId="0B86F769" w14:textId="77777777" w:rsidR="00B932DB" w:rsidRPr="0082099F" w:rsidRDefault="00B932DB" w:rsidP="00B932DB">
      <w:pPr>
        <w:rPr>
          <w:b/>
          <w:sz w:val="28"/>
          <w:szCs w:val="28"/>
          <w:lang w:val="en-GB"/>
        </w:rPr>
      </w:pPr>
    </w:p>
    <w:p w14:paraId="035CDE77" w14:textId="77777777" w:rsidR="00B932DB" w:rsidRDefault="00B932DB">
      <w:pPr>
        <w:rPr>
          <w:b/>
          <w:bCs/>
          <w:lang w:val="en-US"/>
        </w:rPr>
      </w:pPr>
    </w:p>
    <w:p w14:paraId="4B6AB1FE" w14:textId="77777777" w:rsidR="00B932DB" w:rsidRDefault="00B932DB">
      <w:pPr>
        <w:spacing w:after="160" w:line="259" w:lineRule="auto"/>
        <w:ind w:firstLine="0"/>
        <w:jc w:val="left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CA1E035" w14:textId="5645B62D" w:rsidR="00847E2D" w:rsidRPr="00B618D3" w:rsidRDefault="00B932DB" w:rsidP="00B932DB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Table S1. </w:t>
      </w:r>
      <w:r w:rsidR="00D66E4C" w:rsidRPr="00B618D3">
        <w:rPr>
          <w:lang w:val="en-US"/>
        </w:rPr>
        <w:t xml:space="preserve">NO </w:t>
      </w:r>
      <w:r w:rsidR="00B618D3" w:rsidRPr="00B618D3">
        <w:rPr>
          <w:lang w:val="en-US"/>
        </w:rPr>
        <w:t xml:space="preserve">inhibition </w:t>
      </w:r>
      <w:r w:rsidR="00D66E4C" w:rsidRPr="00B618D3">
        <w:rPr>
          <w:lang w:val="en-US"/>
        </w:rPr>
        <w:t>screening data</w:t>
      </w:r>
    </w:p>
    <w:tbl>
      <w:tblPr>
        <w:tblW w:w="8001" w:type="dxa"/>
        <w:tblInd w:w="113" w:type="dxa"/>
        <w:tblLook w:val="04A0" w:firstRow="1" w:lastRow="0" w:firstColumn="1" w:lastColumn="0" w:noHBand="0" w:noVBand="1"/>
      </w:tblPr>
      <w:tblGrid>
        <w:gridCol w:w="2080"/>
        <w:gridCol w:w="1061"/>
        <w:gridCol w:w="1800"/>
        <w:gridCol w:w="1800"/>
        <w:gridCol w:w="1260"/>
      </w:tblGrid>
      <w:tr w:rsidR="00D66E4C" w:rsidRPr="00D66E4C" w14:paraId="516FAB45" w14:textId="77777777" w:rsidTr="00D66E4C">
        <w:trPr>
          <w:trHeight w:val="63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F321" w14:textId="77777777" w:rsidR="00D66E4C" w:rsidRPr="00D66E4C" w:rsidRDefault="00D66E4C" w:rsidP="00D66E4C">
            <w:pPr>
              <w:ind w:firstLine="0"/>
              <w:jc w:val="center"/>
              <w:rPr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  <w:t>Sample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FF9F4" w14:textId="77777777" w:rsidR="00D66E4C" w:rsidRPr="00D66E4C" w:rsidRDefault="00D66E4C" w:rsidP="00D66E4C">
            <w:pPr>
              <w:ind w:firstLine="0"/>
              <w:jc w:val="center"/>
              <w:rPr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  <w:t>C (µg/mL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4CBA1" w14:textId="77777777" w:rsidR="00D66E4C" w:rsidRPr="00D66E4C" w:rsidRDefault="00D66E4C" w:rsidP="00D66E4C">
            <w:pPr>
              <w:ind w:firstLine="0"/>
              <w:jc w:val="center"/>
              <w:rPr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  <w:t>%I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485A0" w14:textId="77777777" w:rsidR="00D66E4C" w:rsidRPr="00D66E4C" w:rsidRDefault="00D66E4C" w:rsidP="00D66E4C">
            <w:pPr>
              <w:ind w:firstLine="0"/>
              <w:jc w:val="center"/>
              <w:rPr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  <w:t>%Cell Surviv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366C" w14:textId="77777777" w:rsidR="00D66E4C" w:rsidRPr="00D66E4C" w:rsidRDefault="00D66E4C" w:rsidP="00D66E4C">
            <w:pPr>
              <w:ind w:firstLine="0"/>
              <w:jc w:val="center"/>
              <w:rPr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b/>
                <w:bCs/>
                <w:color w:val="000000"/>
                <w:kern w:val="0"/>
                <w:szCs w:val="24"/>
                <w:lang w:val="en-US"/>
                <w14:ligatures w14:val="none"/>
              </w:rPr>
              <w:t>IC50 (µg/mL)</w:t>
            </w:r>
          </w:p>
        </w:tc>
      </w:tr>
      <w:tr w:rsidR="00D66E4C" w:rsidRPr="00D66E4C" w14:paraId="34E5B19F" w14:textId="77777777" w:rsidTr="00D66E4C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4E55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Opt_TPC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BEBAB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E253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16.1 ± 5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76E0" w14:textId="593521ED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99.8 ± 1.5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386D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91.3 ± 8.2</w:t>
            </w:r>
          </w:p>
        </w:tc>
      </w:tr>
      <w:tr w:rsidR="00D66E4C" w:rsidRPr="00D66E4C" w14:paraId="377FFF5D" w14:textId="77777777" w:rsidTr="00D66E4C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BFCB2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A3400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96E1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53.7 ± 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F606" w14:textId="0F8FD93D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97.9 ± 1.4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43E8B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</w:tr>
      <w:tr w:rsidR="00D66E4C" w:rsidRPr="00D66E4C" w14:paraId="103D5785" w14:textId="77777777" w:rsidTr="00D66E4C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5459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Opt_TPC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4B1B3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F1ED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28.2 ± 0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D907" w14:textId="027AF703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101.3 ± 4.7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C9C4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85.4 ± 6.6</w:t>
            </w:r>
          </w:p>
        </w:tc>
      </w:tr>
      <w:tr w:rsidR="00D66E4C" w:rsidRPr="00D66E4C" w14:paraId="7B7D3BD5" w14:textId="77777777" w:rsidTr="00D66E4C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351B3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20556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8EC2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57.5 ± 6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6C24" w14:textId="651B58DE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99.8 ± 3.5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95560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</w:tr>
      <w:tr w:rsidR="00D66E4C" w:rsidRPr="00D66E4C" w14:paraId="3CDF777C" w14:textId="77777777" w:rsidTr="00D66E4C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533E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Opt_TPC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F248D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0373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15.9 ± 8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1E87" w14:textId="1084CB66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99.2 ± 0.2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1361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84.2 ± 7.3</w:t>
            </w:r>
          </w:p>
        </w:tc>
      </w:tr>
      <w:tr w:rsidR="00D66E4C" w:rsidRPr="00D66E4C" w14:paraId="19BAA4B5" w14:textId="77777777" w:rsidTr="00D66E4C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7A4A4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0431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92C2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57.8 ± 3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F6D8" w14:textId="16B015B9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94.6 ± 5.3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57232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</w:tr>
      <w:tr w:rsidR="00D66E4C" w:rsidRPr="00D66E4C" w14:paraId="06844E07" w14:textId="77777777" w:rsidTr="00D66E4C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849A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Balanc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E169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4E57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31.6 ± 4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273C" w14:textId="1DD817C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96.1 ± 3.0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1B83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75.5 ± 3.9</w:t>
            </w:r>
          </w:p>
        </w:tc>
      </w:tr>
      <w:tr w:rsidR="00D66E4C" w:rsidRPr="00D66E4C" w14:paraId="32449446" w14:textId="77777777" w:rsidTr="00D66E4C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2296D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0DFD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A97B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58.1 ± 3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B637" w14:textId="2A16F6C4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94.3 ± 4.8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E306D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</w:tr>
      <w:tr w:rsidR="00D66E4C" w:rsidRPr="00D66E4C" w14:paraId="36742D0F" w14:textId="77777777" w:rsidTr="00D66E4C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10A2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Opt_TSC</w:t>
            </w:r>
            <w:proofErr w:type="spellEnd"/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 xml:space="preserve"> 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CA1A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2A94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36.1 ± 2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2F3C" w14:textId="4788F248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97.6 ± 5.3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BE80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68.8 ± 1.1</w:t>
            </w:r>
          </w:p>
        </w:tc>
      </w:tr>
      <w:tr w:rsidR="00D66E4C" w:rsidRPr="00D66E4C" w14:paraId="77A420F9" w14:textId="77777777" w:rsidTr="00D66E4C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17C55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B813A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5853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64.8 ± 3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4238" w14:textId="463FB76C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92.8 ± 2.3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F1E8E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</w:tr>
      <w:tr w:rsidR="00D66E4C" w:rsidRPr="00D66E4C" w14:paraId="435BB7F8" w14:textId="77777777" w:rsidTr="00D66E4C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E62B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Opt_TSC</w:t>
            </w:r>
            <w:proofErr w:type="spellEnd"/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 xml:space="preserve"> 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7E73F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3DD1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64.8 ± 3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6459" w14:textId="012486C8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85.8 ± 7.3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9A0D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ND</w:t>
            </w:r>
          </w:p>
        </w:tc>
      </w:tr>
      <w:tr w:rsidR="00D66E4C" w:rsidRPr="00D66E4C" w14:paraId="3C4BADB8" w14:textId="77777777" w:rsidTr="00D66E4C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D775E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91590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E293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48.4 ± 2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C9CA" w14:textId="26FD4D49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68.5 ± 4.3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6208D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</w:tr>
      <w:tr w:rsidR="00D66E4C" w:rsidRPr="00D66E4C" w14:paraId="03B11346" w14:textId="77777777" w:rsidTr="00D66E4C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4648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proofErr w:type="spellStart"/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Opt_TSC</w:t>
            </w:r>
            <w:proofErr w:type="spellEnd"/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 xml:space="preserve"> 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91B36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C566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42.9 ± 0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D1A4" w14:textId="06F4F178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64.3 ± 1.3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5686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ND</w:t>
            </w:r>
          </w:p>
        </w:tc>
      </w:tr>
      <w:tr w:rsidR="00D66E4C" w:rsidRPr="00D66E4C" w14:paraId="13147D43" w14:textId="77777777" w:rsidTr="00D66E4C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D0792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84D26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6DDD" w14:textId="77777777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>42.9 ± 7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A6ED" w14:textId="1C45690B" w:rsidR="00D66E4C" w:rsidRPr="00D66E4C" w:rsidRDefault="00D66E4C" w:rsidP="00D66E4C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64.4 ± 0.6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BC4AA" w14:textId="77777777" w:rsidR="00D66E4C" w:rsidRPr="00D66E4C" w:rsidRDefault="00D66E4C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</w:tr>
      <w:tr w:rsidR="00215D78" w:rsidRPr="00D66E4C" w14:paraId="3C4E00DF" w14:textId="77777777" w:rsidTr="00D66E4C">
        <w:trPr>
          <w:trHeight w:val="315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1C1B" w14:textId="671799A6" w:rsidR="00215D78" w:rsidRPr="00D66E4C" w:rsidRDefault="00215D78" w:rsidP="00215D78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 w:rsidRPr="00D66E4C">
              <w:rPr>
                <w:color w:val="000000"/>
                <w:kern w:val="0"/>
                <w:szCs w:val="24"/>
                <w:lang w:val="vi-VN"/>
                <w14:ligatures w14:val="none"/>
              </w:rPr>
              <w:t>Cardamonin</w:t>
            </w:r>
            <w:r w:rsidR="00C72AFE">
              <w:rPr>
                <w:color w:val="000000"/>
                <w:kern w:val="0"/>
                <w:szCs w:val="24"/>
                <w:vertAlign w:val="superscript"/>
                <w:lang w:val="en-US"/>
                <w14:ligatures w14:val="none"/>
              </w:rPr>
              <w:t>#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E418" w14:textId="78BFEBE9" w:rsidR="00215D78" w:rsidRPr="00D66E4C" w:rsidRDefault="00215D78" w:rsidP="00215D78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  <w:lang w:val="vi-VN"/>
              </w:rPr>
              <w:t>1.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2D9B" w14:textId="69C27B22" w:rsidR="00215D78" w:rsidRPr="00D66E4C" w:rsidRDefault="00215D78" w:rsidP="00215D78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41.3 ± 4.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78AF" w14:textId="0FE97D76" w:rsidR="00215D78" w:rsidRPr="00D66E4C" w:rsidRDefault="00215D78" w:rsidP="00215D78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100.0 ± 4.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C890" w14:textId="070EB152" w:rsidR="00215D78" w:rsidRPr="00D66E4C" w:rsidRDefault="00215D78" w:rsidP="00215D78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  <w:kern w:val="0"/>
                <w:szCs w:val="24"/>
                <w:lang w:val="en-US"/>
                <w14:ligatures w14:val="none"/>
              </w:rPr>
              <w:t xml:space="preserve">3.1 </w:t>
            </w:r>
            <w:r w:rsidRPr="00D66E4C">
              <w:rPr>
                <w:color w:val="000000"/>
                <w:kern w:val="0"/>
                <w:szCs w:val="24"/>
                <w:lang w:val="en-US"/>
                <w14:ligatures w14:val="none"/>
              </w:rPr>
              <w:t xml:space="preserve">± </w:t>
            </w:r>
            <w:r>
              <w:rPr>
                <w:color w:val="000000"/>
                <w:kern w:val="0"/>
                <w:szCs w:val="24"/>
                <w:lang w:val="en-US"/>
                <w14:ligatures w14:val="none"/>
              </w:rPr>
              <w:t>0.4</w:t>
            </w:r>
          </w:p>
        </w:tc>
      </w:tr>
      <w:tr w:rsidR="00215D78" w:rsidRPr="00D66E4C" w14:paraId="0CB39623" w14:textId="77777777" w:rsidTr="00D66E4C">
        <w:trPr>
          <w:trHeight w:val="315"/>
        </w:trPr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44C92" w14:textId="77777777" w:rsidR="00215D78" w:rsidRPr="00D66E4C" w:rsidRDefault="00215D78" w:rsidP="00215D78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438C" w14:textId="003A0D21" w:rsidR="00215D78" w:rsidRPr="00D66E4C" w:rsidRDefault="00215D78" w:rsidP="00215D78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28C6" w14:textId="4AD1114D" w:rsidR="00215D78" w:rsidRPr="00D66E4C" w:rsidRDefault="00215D78" w:rsidP="00215D78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83.9 ± 6.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28BE" w14:textId="32333C0A" w:rsidR="00215D78" w:rsidRPr="00D66E4C" w:rsidRDefault="00215D78" w:rsidP="00215D78">
            <w:pPr>
              <w:ind w:firstLine="0"/>
              <w:jc w:val="center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</w:rPr>
              <w:t>97.8 ± 3.8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AE1C2" w14:textId="77777777" w:rsidR="00215D78" w:rsidRPr="00D66E4C" w:rsidRDefault="00215D78" w:rsidP="00215D78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</w:p>
        </w:tc>
      </w:tr>
      <w:tr w:rsidR="00D66E4C" w:rsidRPr="00D66E4C" w14:paraId="4E59964E" w14:textId="77777777" w:rsidTr="00093EA8">
        <w:trPr>
          <w:trHeight w:val="315"/>
        </w:trPr>
        <w:tc>
          <w:tcPr>
            <w:tcW w:w="8001" w:type="dxa"/>
            <w:gridSpan w:val="5"/>
            <w:tcBorders>
              <w:top w:val="single" w:sz="4" w:space="0" w:color="auto"/>
            </w:tcBorders>
            <w:vAlign w:val="center"/>
          </w:tcPr>
          <w:p w14:paraId="5F2FF868" w14:textId="16520AF1" w:rsidR="00D66E4C" w:rsidRPr="00D66E4C" w:rsidRDefault="00C72AFE" w:rsidP="00D66E4C">
            <w:pPr>
              <w:ind w:firstLine="0"/>
              <w:jc w:val="left"/>
              <w:rPr>
                <w:color w:val="000000"/>
                <w:kern w:val="0"/>
                <w:szCs w:val="24"/>
                <w:lang w:val="en-US"/>
                <w14:ligatures w14:val="none"/>
              </w:rPr>
            </w:pPr>
            <w:r>
              <w:rPr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#</w:t>
            </w:r>
            <w:r w:rsidR="00D66E4C" w:rsidRPr="00D66E4C">
              <w:rPr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itive control</w:t>
            </w:r>
            <w:r w:rsidR="00B618D3">
              <w:rPr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 ND: not detected due to high toxicity to the cells</w:t>
            </w:r>
          </w:p>
        </w:tc>
      </w:tr>
    </w:tbl>
    <w:p w14:paraId="565BD585" w14:textId="77777777" w:rsidR="00D66E4C" w:rsidRPr="00D66E4C" w:rsidRDefault="00D66E4C">
      <w:pPr>
        <w:rPr>
          <w:lang w:val="en-US"/>
        </w:rPr>
      </w:pPr>
    </w:p>
    <w:sectPr w:rsidR="00D66E4C" w:rsidRPr="00D66E4C" w:rsidSect="00700A6F"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A60EE2" w14:textId="77777777" w:rsidR="00645EFA" w:rsidRDefault="00645EFA" w:rsidP="00B932DB">
      <w:r>
        <w:separator/>
      </w:r>
    </w:p>
  </w:endnote>
  <w:endnote w:type="continuationSeparator" w:id="0">
    <w:p w14:paraId="4A604D53" w14:textId="77777777" w:rsidR="00645EFA" w:rsidRDefault="00645EFA" w:rsidP="00B93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69759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1D832" w14:textId="48370344" w:rsidR="00B932DB" w:rsidRDefault="00B932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E9FD25" w14:textId="77777777" w:rsidR="00B932DB" w:rsidRDefault="00B932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C83228" w14:textId="77777777" w:rsidR="00645EFA" w:rsidRDefault="00645EFA" w:rsidP="00B932DB">
      <w:r>
        <w:separator/>
      </w:r>
    </w:p>
  </w:footnote>
  <w:footnote w:type="continuationSeparator" w:id="0">
    <w:p w14:paraId="20DA5424" w14:textId="77777777" w:rsidR="00645EFA" w:rsidRDefault="00645EFA" w:rsidP="00B93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35DC"/>
    <w:rsid w:val="001B2EAF"/>
    <w:rsid w:val="001F32FB"/>
    <w:rsid w:val="00215D78"/>
    <w:rsid w:val="002235DC"/>
    <w:rsid w:val="00350417"/>
    <w:rsid w:val="004A5814"/>
    <w:rsid w:val="004C3C88"/>
    <w:rsid w:val="00525EF4"/>
    <w:rsid w:val="00585381"/>
    <w:rsid w:val="00640E8C"/>
    <w:rsid w:val="00645EFA"/>
    <w:rsid w:val="00696F9C"/>
    <w:rsid w:val="00700A6F"/>
    <w:rsid w:val="00781E25"/>
    <w:rsid w:val="00847E2D"/>
    <w:rsid w:val="009274C5"/>
    <w:rsid w:val="009A2C0B"/>
    <w:rsid w:val="00A317BE"/>
    <w:rsid w:val="00AA7090"/>
    <w:rsid w:val="00B618D3"/>
    <w:rsid w:val="00B81A03"/>
    <w:rsid w:val="00B932DB"/>
    <w:rsid w:val="00BE6E6C"/>
    <w:rsid w:val="00C50F2A"/>
    <w:rsid w:val="00C72AFE"/>
    <w:rsid w:val="00D66E4C"/>
    <w:rsid w:val="00DF7139"/>
    <w:rsid w:val="00E04815"/>
    <w:rsid w:val="00E3362B"/>
    <w:rsid w:val="00F15B3B"/>
    <w:rsid w:val="00FF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11966"/>
  <w15:chartTrackingRefBased/>
  <w15:docId w15:val="{F9D56CD2-5967-4204-85FE-37B2BBD3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8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CD5"/>
    <w:pPr>
      <w:spacing w:after="0" w:line="240" w:lineRule="auto"/>
      <w:ind w:firstLine="284"/>
      <w:jc w:val="both"/>
    </w:pPr>
    <w:rPr>
      <w:rFonts w:eastAsia="Times New Roman" w:cs="Times New Roman"/>
      <w:sz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E6C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6F9C"/>
    <w:pPr>
      <w:keepNext/>
      <w:keepLines/>
      <w:spacing w:line="312" w:lineRule="auto"/>
      <w:outlineLvl w:val="1"/>
    </w:pPr>
    <w:rPr>
      <w:rFonts w:ascii="Times New Roman Bold" w:eastAsiaTheme="majorEastAsia" w:hAnsi="Times New Roman Bold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585381"/>
    <w:pPr>
      <w:keepNext/>
      <w:keepLines/>
      <w:spacing w:before="40"/>
      <w:outlineLvl w:val="2"/>
    </w:pPr>
    <w:rPr>
      <w:rFonts w:eastAsiaTheme="majorEastAsia" w:cstheme="majorBidi"/>
      <w:i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E25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1E25"/>
    <w:pPr>
      <w:keepNext/>
      <w:keepLines/>
      <w:spacing w:before="40"/>
      <w:outlineLvl w:val="4"/>
    </w:pPr>
    <w:rPr>
      <w:rFonts w:eastAsiaTheme="majorEastAsia" w:cstheme="majorBidi"/>
      <w:u w:val="singl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5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5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5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5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E6C"/>
    <w:rPr>
      <w:rFonts w:ascii="Times New Roman" w:eastAsiaTheme="majorEastAsia" w:hAnsi="Times New Roman" w:cstheme="majorBidi"/>
      <w:b/>
      <w:kern w:val="0"/>
      <w:sz w:val="28"/>
      <w:szCs w:val="32"/>
      <w:lang w:eastAsia="ko-K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96F9C"/>
    <w:rPr>
      <w:rFonts w:ascii="Times New Roman Bold" w:eastAsiaTheme="majorEastAsia" w:hAnsi="Times New Roman Bold" w:cstheme="majorBidi"/>
      <w:b/>
      <w:i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5381"/>
    <w:rPr>
      <w:rFonts w:eastAsiaTheme="majorEastAsia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E25"/>
    <w:rPr>
      <w:rFonts w:ascii="Times New Roman" w:eastAsiaTheme="majorEastAsia" w:hAnsi="Times New Roman" w:cstheme="majorBidi"/>
      <w:i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81E25"/>
    <w:rPr>
      <w:rFonts w:ascii="Times New Roman" w:eastAsiaTheme="majorEastAsia" w:hAnsi="Times New Roman" w:cstheme="majorBidi"/>
      <w:sz w:val="28"/>
      <w:u w:val="single"/>
    </w:rPr>
  </w:style>
  <w:style w:type="paragraph" w:customStyle="1" w:styleId="Figure">
    <w:name w:val="Figure"/>
    <w:basedOn w:val="Normal"/>
    <w:qFormat/>
    <w:rsid w:val="009274C5"/>
    <w:pPr>
      <w:jc w:val="center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1F32FB"/>
    <w:pPr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2FB"/>
    <w:rPr>
      <w:rFonts w:eastAsiaTheme="majorEastAsia" w:cstheme="majorBidi"/>
      <w:b/>
      <w:spacing w:val="-10"/>
      <w:kern w:val="28"/>
      <w:szCs w:val="56"/>
    </w:rPr>
  </w:style>
  <w:style w:type="paragraph" w:customStyle="1" w:styleId="EndNoteBibliography">
    <w:name w:val="EndNote Bibliography"/>
    <w:basedOn w:val="Normal"/>
    <w:link w:val="EndNoteBibliographyChar"/>
    <w:rsid w:val="00A317BE"/>
    <w:pPr>
      <w:spacing w:after="160" w:line="360" w:lineRule="auto"/>
    </w:pPr>
    <w:rPr>
      <w:rFonts w:eastAsiaTheme="minorEastAsia" w:cs="Calibri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A317BE"/>
    <w:rPr>
      <w:rFonts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317BE"/>
    <w:pPr>
      <w:spacing w:line="360" w:lineRule="auto"/>
    </w:pPr>
    <w:rPr>
      <w:rFonts w:eastAsiaTheme="minorEastAsia" w:cs="Calibri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7BE"/>
    <w:rPr>
      <w:rFonts w:cs="Calibri"/>
      <w:noProof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5DC"/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pt-B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5DC"/>
    <w:rPr>
      <w:rFonts w:asciiTheme="minorHAnsi" w:eastAsiaTheme="majorEastAsia" w:hAnsiTheme="minorHAnsi" w:cstheme="majorBidi"/>
      <w:color w:val="595959" w:themeColor="text1" w:themeTint="A6"/>
      <w:sz w:val="24"/>
      <w:lang w:val="pt-B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5DC"/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pt-B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5DC"/>
    <w:rPr>
      <w:rFonts w:asciiTheme="minorHAnsi" w:eastAsiaTheme="majorEastAsia" w:hAnsiTheme="minorHAnsi" w:cstheme="majorBidi"/>
      <w:color w:val="272727" w:themeColor="text1" w:themeTint="D8"/>
      <w:sz w:val="24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5DC"/>
    <w:pPr>
      <w:numPr>
        <w:ilvl w:val="1"/>
      </w:numPr>
      <w:spacing w:after="160"/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5DC"/>
    <w:rPr>
      <w:rFonts w:asciiTheme="minorHAnsi" w:eastAsiaTheme="majorEastAsia" w:hAnsiTheme="minorHAnsi" w:cstheme="majorBidi"/>
      <w:color w:val="595959" w:themeColor="text1" w:themeTint="A6"/>
      <w:spacing w:val="15"/>
      <w:szCs w:val="28"/>
      <w:lang w:val="pt-BR"/>
    </w:rPr>
  </w:style>
  <w:style w:type="paragraph" w:styleId="Quote">
    <w:name w:val="Quote"/>
    <w:basedOn w:val="Normal"/>
    <w:next w:val="Normal"/>
    <w:link w:val="QuoteChar"/>
    <w:uiPriority w:val="29"/>
    <w:qFormat/>
    <w:rsid w:val="002235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5DC"/>
    <w:rPr>
      <w:rFonts w:eastAsia="Times New Roman" w:cs="Times New Roman"/>
      <w:i/>
      <w:iCs/>
      <w:color w:val="404040" w:themeColor="text1" w:themeTint="BF"/>
      <w:sz w:val="24"/>
      <w:lang w:val="pt-BR"/>
    </w:rPr>
  </w:style>
  <w:style w:type="paragraph" w:styleId="ListParagraph">
    <w:name w:val="List Paragraph"/>
    <w:basedOn w:val="Normal"/>
    <w:uiPriority w:val="34"/>
    <w:qFormat/>
    <w:rsid w:val="002235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5D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5D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5DC"/>
    <w:rPr>
      <w:rFonts w:eastAsia="Times New Roman" w:cs="Times New Roman"/>
      <w:i/>
      <w:iCs/>
      <w:color w:val="2E74B5" w:themeColor="accent1" w:themeShade="BF"/>
      <w:sz w:val="24"/>
      <w:lang w:val="pt-BR"/>
    </w:rPr>
  </w:style>
  <w:style w:type="character" w:styleId="IntenseReference">
    <w:name w:val="Intense Reference"/>
    <w:basedOn w:val="DefaultParagraphFont"/>
    <w:uiPriority w:val="32"/>
    <w:qFormat/>
    <w:rsid w:val="002235DC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932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2DB"/>
    <w:rPr>
      <w:rFonts w:eastAsia="Times New Roman" w:cs="Times New Roman"/>
      <w:sz w:val="24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B932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2DB"/>
    <w:rPr>
      <w:rFonts w:eastAsia="Times New Roman" w:cs="Times New Roman"/>
      <w:sz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25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9</Words>
  <Characters>1341</Characters>
  <Application>Microsoft Office Word</Application>
  <DocSecurity>0</DocSecurity>
  <Lines>3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 Do Hoang</dc:creator>
  <cp:keywords/>
  <dc:description/>
  <cp:lastModifiedBy>Giang Do Hoang</cp:lastModifiedBy>
  <cp:revision>8</cp:revision>
  <dcterms:created xsi:type="dcterms:W3CDTF">2025-07-04T03:35:00Z</dcterms:created>
  <dcterms:modified xsi:type="dcterms:W3CDTF">2025-07-04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0974db-b61d-42b4-9921-7fda566fefcf</vt:lpwstr>
  </property>
</Properties>
</file>